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77777777" w:rsidR="00DE23E8" w:rsidRDefault="00DE23E8" w:rsidP="00654E8F">
      <w:pPr>
        <w:spacing w:before="240"/>
      </w:pPr>
    </w:p>
    <w:p w14:paraId="5B3B5C18" w14:textId="77777777" w:rsidR="005F3745" w:rsidRPr="00006041" w:rsidRDefault="005F3745" w:rsidP="005F3745">
      <w:pPr>
        <w:spacing w:after="0"/>
        <w:ind w:left="-142" w:right="-571"/>
        <w:jc w:val="both"/>
        <w:rPr>
          <w:rFonts w:eastAsia="Times New Roman" w:cs="Times New Roman"/>
          <w:b/>
          <w:szCs w:val="24"/>
        </w:rPr>
      </w:pPr>
      <w:r w:rsidRPr="00006041">
        <w:rPr>
          <w:rFonts w:eastAsia="Times New Roman" w:cs="Times New Roman"/>
          <w:b/>
          <w:szCs w:val="24"/>
        </w:rPr>
        <w:t xml:space="preserve">Supplementary table. </w:t>
      </w:r>
      <w:r w:rsidRPr="00006041">
        <w:rPr>
          <w:rFonts w:eastAsia="Times New Roman" w:cs="Times New Roman"/>
          <w:szCs w:val="24"/>
        </w:rPr>
        <w:t>Associations between combined 24HMB and self-reported physical fitness in preschoolers, children, and adolescents.</w:t>
      </w:r>
    </w:p>
    <w:tbl>
      <w:tblPr>
        <w:tblW w:w="10490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2693"/>
        <w:gridCol w:w="1985"/>
        <w:gridCol w:w="142"/>
        <w:gridCol w:w="283"/>
        <w:gridCol w:w="567"/>
        <w:gridCol w:w="142"/>
        <w:gridCol w:w="1417"/>
      </w:tblGrid>
      <w:tr w:rsidR="005F3745" w:rsidRPr="00296EE5" w14:paraId="79BA753D" w14:textId="77777777" w:rsidTr="00D16B8D">
        <w:tc>
          <w:tcPr>
            <w:tcW w:w="3261" w:type="dxa"/>
            <w:tcBorders>
              <w:left w:val="nil"/>
              <w:bottom w:val="nil"/>
              <w:right w:val="nil"/>
            </w:tcBorders>
            <w:vAlign w:val="bottom"/>
          </w:tcPr>
          <w:p w14:paraId="0F48DA4A" w14:textId="77777777" w:rsidR="005F3745" w:rsidRPr="00296EE5" w:rsidRDefault="005F3745" w:rsidP="005F374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vAlign w:val="center"/>
          </w:tcPr>
          <w:p w14:paraId="78EB0CFD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410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14:paraId="6C5E4A62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>Model 1</w:t>
            </w:r>
          </w:p>
          <w:p w14:paraId="785870D5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126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14:paraId="73ED967C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>Model 2</w:t>
            </w:r>
          </w:p>
          <w:p w14:paraId="7CB2FDAB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</w:tr>
      <w:tr w:rsidR="005F3745" w:rsidRPr="00296EE5" w14:paraId="35E6F3DB" w14:textId="77777777" w:rsidTr="00D16B8D">
        <w:tc>
          <w:tcPr>
            <w:tcW w:w="3261" w:type="dxa"/>
            <w:tcBorders>
              <w:top w:val="nil"/>
              <w:left w:val="nil"/>
              <w:right w:val="nil"/>
            </w:tcBorders>
            <w:vAlign w:val="bottom"/>
          </w:tcPr>
          <w:p w14:paraId="0130A990" w14:textId="77777777" w:rsidR="005F3745" w:rsidRPr="00296EE5" w:rsidRDefault="005F3745" w:rsidP="005F374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>Preschoolers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14:paraId="42E5AB4A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7FE915A4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2BF01F21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F3745" w:rsidRPr="00296EE5" w14:paraId="6B42B8CE" w14:textId="77777777" w:rsidTr="00D16B8D"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</w:tcPr>
          <w:p w14:paraId="7825DB3E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i/>
                <w:iCs/>
                <w:sz w:val="20"/>
                <w:szCs w:val="20"/>
              </w:rPr>
              <w:t>Behavior (</w:t>
            </w:r>
            <w:proofErr w:type="gramStart"/>
            <w:r w:rsidRPr="00296EE5">
              <w:rPr>
                <w:rFonts w:cs="Times New Roman"/>
                <w:i/>
                <w:iCs/>
                <w:sz w:val="20"/>
                <w:szCs w:val="20"/>
              </w:rPr>
              <w:t>Ref:</w:t>
            </w:r>
            <w:proofErr w:type="gramEnd"/>
            <w:r w:rsidRPr="00296EE5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296EE5">
              <w:rPr>
                <w:rFonts w:eastAsia="Times New Roman" w:cs="Times New Roman"/>
                <w:i/>
                <w:sz w:val="20"/>
                <w:szCs w:val="20"/>
              </w:rPr>
              <w:t>meets two components</w:t>
            </w:r>
            <w:r w:rsidRPr="00296EE5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410" w:type="dxa"/>
            <w:gridSpan w:val="3"/>
            <w:tcBorders>
              <w:left w:val="nil"/>
              <w:bottom w:val="nil"/>
              <w:right w:val="nil"/>
            </w:tcBorders>
          </w:tcPr>
          <w:p w14:paraId="5F58CCB0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left w:val="nil"/>
              <w:bottom w:val="nil"/>
              <w:right w:val="nil"/>
            </w:tcBorders>
          </w:tcPr>
          <w:p w14:paraId="6CB15CD1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F3745" w:rsidRPr="00296EE5" w14:paraId="266A614B" w14:textId="77777777" w:rsidTr="00D16B8D">
        <w:tc>
          <w:tcPr>
            <w:tcW w:w="326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8B2D7" w14:textId="77777777" w:rsidR="005F3745" w:rsidRPr="00296EE5" w:rsidRDefault="005F3745" w:rsidP="005F3745">
            <w:pPr>
              <w:spacing w:before="0" w:after="0"/>
              <w:ind w:left="173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>One compon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B1D39F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Genera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105BCB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2.09 (0.57 – 7.60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9E5D35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95 (0.64 – 5.93)</w:t>
            </w:r>
          </w:p>
        </w:tc>
      </w:tr>
      <w:tr w:rsidR="005F3745" w:rsidRPr="00296EE5" w14:paraId="34437CA8" w14:textId="77777777" w:rsidTr="00D16B8D">
        <w:tc>
          <w:tcPr>
            <w:tcW w:w="32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34612" w14:textId="77777777" w:rsidR="005F3745" w:rsidRPr="00296EE5" w:rsidRDefault="005F3745" w:rsidP="005F3745">
            <w:pPr>
              <w:spacing w:before="0" w:after="0"/>
              <w:ind w:left="173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64419DA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Muscular fitness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A07698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51 (0.58 – 3.92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F27A1D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58 (0.47 – 5.27)</w:t>
            </w:r>
          </w:p>
        </w:tc>
      </w:tr>
      <w:tr w:rsidR="005F3745" w:rsidRPr="00296EE5" w14:paraId="0D31F664" w14:textId="77777777" w:rsidTr="00D16B8D">
        <w:tc>
          <w:tcPr>
            <w:tcW w:w="32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215DF" w14:textId="77777777" w:rsidR="005F3745" w:rsidRPr="00296EE5" w:rsidRDefault="005F3745" w:rsidP="005F3745">
            <w:pPr>
              <w:spacing w:before="0" w:after="0"/>
              <w:ind w:left="17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CDDC182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Cardiorespiratory fitness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8C97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2.07 (0.67 – 6.24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FF5A25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2.25 (0.77 – 6.63)</w:t>
            </w:r>
          </w:p>
        </w:tc>
      </w:tr>
      <w:tr w:rsidR="005F3745" w:rsidRPr="00296EE5" w14:paraId="5167A6BC" w14:textId="77777777" w:rsidTr="00D16B8D">
        <w:tc>
          <w:tcPr>
            <w:tcW w:w="32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60F9A" w14:textId="77777777" w:rsidR="005F3745" w:rsidRPr="00296EE5" w:rsidRDefault="005F3745" w:rsidP="005F3745">
            <w:pPr>
              <w:spacing w:before="0" w:after="0"/>
              <w:ind w:left="17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9516667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Speed/agility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D266FE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2.02 (0.64 – 6.32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C5F57D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2.40 (0.65 – 8.82)</w:t>
            </w:r>
          </w:p>
        </w:tc>
      </w:tr>
      <w:tr w:rsidR="005F3745" w:rsidRPr="00296EE5" w14:paraId="6A9B650A" w14:textId="77777777" w:rsidTr="00D16B8D">
        <w:tc>
          <w:tcPr>
            <w:tcW w:w="32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44A8C" w14:textId="77777777" w:rsidR="005F3745" w:rsidRPr="00296EE5" w:rsidRDefault="005F3745" w:rsidP="005F3745">
            <w:pPr>
              <w:spacing w:before="0" w:after="0"/>
              <w:ind w:left="17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CA4F0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Flexibility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08159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2.05 (0.50 – 8.88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F1E54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2.21 (0.58 – 8.37)</w:t>
            </w:r>
          </w:p>
        </w:tc>
      </w:tr>
      <w:tr w:rsidR="005F3745" w:rsidRPr="00296EE5" w14:paraId="5DBAF4E9" w14:textId="77777777" w:rsidTr="00D16B8D"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01961" w14:textId="77777777" w:rsidR="005F3745" w:rsidRPr="00296EE5" w:rsidRDefault="005F3745" w:rsidP="005F3745">
            <w:pPr>
              <w:spacing w:before="0" w:after="0"/>
              <w:ind w:left="173"/>
              <w:rPr>
                <w:rFonts w:cs="Times New Roman"/>
                <w:b/>
                <w:bCs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A9BE4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General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B6B1F" w14:textId="77777777" w:rsidR="005F3745" w:rsidRPr="00296EE5" w:rsidRDefault="005F3745" w:rsidP="005F3745">
            <w:pPr>
              <w:spacing w:before="0" w:after="0"/>
              <w:ind w:left="-79" w:right="-15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2.32 (0.45 – 11.79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95050" w14:textId="77777777" w:rsidR="005F3745" w:rsidRPr="00296EE5" w:rsidRDefault="005F3745" w:rsidP="005F3745">
            <w:pPr>
              <w:spacing w:before="0" w:after="0"/>
              <w:ind w:left="-64" w:right="-18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2.47 (0.60 – 10.06)</w:t>
            </w:r>
          </w:p>
        </w:tc>
      </w:tr>
      <w:tr w:rsidR="005F3745" w:rsidRPr="00296EE5" w14:paraId="5FAA3C5D" w14:textId="77777777" w:rsidTr="00D16B8D">
        <w:tc>
          <w:tcPr>
            <w:tcW w:w="32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28567" w14:textId="77777777" w:rsidR="005F3745" w:rsidRPr="00296EE5" w:rsidRDefault="005F3745" w:rsidP="005F3745">
            <w:pPr>
              <w:spacing w:before="0" w:after="0"/>
              <w:ind w:left="17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0D4BCCD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Muscular fitness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5BCC08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0.45 (0.08 – 2.37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AF144B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0.40 (0.05 – 3.36)</w:t>
            </w:r>
          </w:p>
        </w:tc>
      </w:tr>
      <w:tr w:rsidR="005F3745" w:rsidRPr="00296EE5" w14:paraId="1429087A" w14:textId="77777777" w:rsidTr="00D16B8D">
        <w:tc>
          <w:tcPr>
            <w:tcW w:w="32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AA1B1" w14:textId="77777777" w:rsidR="005F3745" w:rsidRPr="00296EE5" w:rsidRDefault="005F3745" w:rsidP="005F3745">
            <w:pPr>
              <w:spacing w:before="0" w:after="0"/>
              <w:ind w:left="17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E79B7F9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Cardiorespiratory fitness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93BFE6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22 (0.24 – 6.08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359886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29 (0.27 – 6.08)</w:t>
            </w:r>
          </w:p>
        </w:tc>
      </w:tr>
      <w:tr w:rsidR="005F3745" w:rsidRPr="00296EE5" w14:paraId="4AF57CA7" w14:textId="77777777" w:rsidTr="00D16B8D">
        <w:tc>
          <w:tcPr>
            <w:tcW w:w="32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6E1DA" w14:textId="77777777" w:rsidR="005F3745" w:rsidRPr="00296EE5" w:rsidRDefault="005F3745" w:rsidP="005F3745">
            <w:pPr>
              <w:spacing w:before="0" w:after="0"/>
              <w:ind w:left="17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5831E25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Speed/agility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42E4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46 (0.30 – 7.17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9AE950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54 (0.26 – 9.26)</w:t>
            </w:r>
          </w:p>
        </w:tc>
      </w:tr>
      <w:tr w:rsidR="005F3745" w:rsidRPr="00296EE5" w14:paraId="3B9DEAED" w14:textId="77777777" w:rsidTr="00D16B8D">
        <w:tc>
          <w:tcPr>
            <w:tcW w:w="32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BDD4C" w14:textId="77777777" w:rsidR="005F3745" w:rsidRPr="00296EE5" w:rsidRDefault="005F3745" w:rsidP="005F3745">
            <w:pPr>
              <w:spacing w:before="0" w:after="0"/>
              <w:ind w:left="17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58327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Flexibility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54124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0.99 (0.12 – 7.87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0D0FA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06 (0.15 – 7.32)</w:t>
            </w:r>
          </w:p>
        </w:tc>
      </w:tr>
      <w:tr w:rsidR="005F3745" w:rsidRPr="00296EE5" w14:paraId="06AF1DEA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44A535A" w14:textId="77777777" w:rsidR="005F3745" w:rsidRPr="00296EE5" w:rsidRDefault="005F3745" w:rsidP="005F3745">
            <w:pPr>
              <w:spacing w:before="0" w:after="0"/>
              <w:ind w:left="173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i/>
                <w:iCs/>
                <w:sz w:val="20"/>
                <w:szCs w:val="20"/>
              </w:rPr>
              <w:t>Random effects (countr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26C6197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892AE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Variance (SE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FF93A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MOR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18DBA5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ICC (%)</w:t>
            </w:r>
          </w:p>
        </w:tc>
      </w:tr>
      <w:tr w:rsidR="005F3745" w:rsidRPr="00296EE5" w14:paraId="50D8E37A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1B4CBD" w14:textId="77777777" w:rsidR="005F3745" w:rsidRPr="00296EE5" w:rsidRDefault="005F3745" w:rsidP="005F3745">
            <w:pPr>
              <w:spacing w:before="0" w:after="0"/>
              <w:ind w:left="17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5BA103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Gene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3CCC53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0.29 (0.43)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77CFE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1.67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</w:tcPr>
          <w:p w14:paraId="35030B65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8.1</w:t>
            </w:r>
          </w:p>
        </w:tc>
      </w:tr>
      <w:tr w:rsidR="005F3745" w:rsidRPr="00296EE5" w14:paraId="160AE6B1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B9BAB98" w14:textId="77777777" w:rsidR="005F3745" w:rsidRPr="00296EE5" w:rsidRDefault="005F3745" w:rsidP="005F3745">
            <w:pPr>
              <w:spacing w:before="0" w:after="0"/>
              <w:ind w:left="17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E12ABC1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Muscular fit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53D42A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0.44 (0.58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FF5349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ACD18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1.8</w:t>
            </w:r>
          </w:p>
        </w:tc>
      </w:tr>
      <w:tr w:rsidR="005F3745" w:rsidRPr="00296EE5" w14:paraId="474E6F3F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B40C707" w14:textId="77777777" w:rsidR="005F3745" w:rsidRPr="00296EE5" w:rsidRDefault="005F3745" w:rsidP="005F3745">
            <w:pPr>
              <w:spacing w:before="0" w:after="0"/>
              <w:ind w:left="17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203042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Cardiorespiratory fit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E83036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0.004 (0.65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8E7875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00F79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</w:tr>
      <w:tr w:rsidR="005F3745" w:rsidRPr="00296EE5" w14:paraId="3B89CED2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70E9902" w14:textId="77777777" w:rsidR="005F3745" w:rsidRPr="00296EE5" w:rsidRDefault="005F3745" w:rsidP="005F3745">
            <w:pPr>
              <w:spacing w:before="0" w:after="0"/>
              <w:ind w:left="17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610A263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Speed/agi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32A6CC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0.13 (1.23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35E39B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9A91E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3.8</w:t>
            </w:r>
          </w:p>
        </w:tc>
      </w:tr>
      <w:tr w:rsidR="005F3745" w:rsidRPr="00296EE5" w14:paraId="341C42EB" w14:textId="77777777" w:rsidTr="00D16B8D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02FD9" w14:textId="77777777" w:rsidR="005F3745" w:rsidRPr="00296EE5" w:rsidRDefault="005F3745" w:rsidP="005F3745">
            <w:pPr>
              <w:spacing w:before="0" w:after="0"/>
              <w:ind w:left="173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85E57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Flexibilit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80686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≈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F1121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0FFA6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</w:tr>
      <w:tr w:rsidR="005F3745" w:rsidRPr="00296EE5" w14:paraId="6EC45FE3" w14:textId="77777777" w:rsidTr="00D16B8D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01361" w14:textId="77777777" w:rsidR="005F3745" w:rsidRPr="00296EE5" w:rsidRDefault="005F3745" w:rsidP="005F374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 xml:space="preserve">Children </w:t>
            </w:r>
          </w:p>
          <w:p w14:paraId="24343A32" w14:textId="77777777" w:rsidR="005F3745" w:rsidRPr="00296EE5" w:rsidRDefault="005F3745" w:rsidP="005F3745">
            <w:pPr>
              <w:spacing w:before="0" w:after="0"/>
              <w:ind w:right="-253"/>
              <w:rPr>
                <w:rFonts w:cs="Times New Roman"/>
                <w:b/>
                <w:bCs/>
                <w:sz w:val="20"/>
                <w:szCs w:val="20"/>
              </w:rPr>
            </w:pPr>
            <w:r w:rsidRPr="00296EE5">
              <w:rPr>
                <w:rFonts w:cs="Times New Roman"/>
                <w:i/>
                <w:iCs/>
                <w:sz w:val="20"/>
                <w:szCs w:val="20"/>
              </w:rPr>
              <w:t>Behavior (</w:t>
            </w:r>
            <w:proofErr w:type="gramStart"/>
            <w:r w:rsidRPr="00296EE5">
              <w:rPr>
                <w:rFonts w:cs="Times New Roman"/>
                <w:i/>
                <w:iCs/>
                <w:sz w:val="20"/>
                <w:szCs w:val="20"/>
              </w:rPr>
              <w:t>Ref:</w:t>
            </w:r>
            <w:proofErr w:type="gramEnd"/>
            <w:r w:rsidRPr="00296EE5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296EE5">
              <w:rPr>
                <w:rFonts w:eastAsia="Times New Roman" w:cs="Times New Roman"/>
                <w:i/>
                <w:sz w:val="20"/>
                <w:szCs w:val="20"/>
              </w:rPr>
              <w:t>meets two components</w:t>
            </w:r>
            <w:r w:rsidRPr="00296EE5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94E5C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FC9C2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>Model 1</w:t>
            </w:r>
          </w:p>
          <w:p w14:paraId="285BE302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2091CD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>Model 2</w:t>
            </w:r>
          </w:p>
          <w:p w14:paraId="448649A7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</w:tr>
      <w:tr w:rsidR="005F3745" w:rsidRPr="00296EE5" w14:paraId="5FB28677" w14:textId="77777777" w:rsidTr="00D16B8D"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F6798" w14:textId="77777777" w:rsidR="005F3745" w:rsidRPr="00296EE5" w:rsidRDefault="005F3745" w:rsidP="005F3745">
            <w:pPr>
              <w:spacing w:before="0" w:after="0"/>
              <w:ind w:left="173"/>
              <w:rPr>
                <w:rFonts w:cs="Times New Roman"/>
                <w:b/>
                <w:bCs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>One componen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63438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General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E27E1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 xml:space="preserve">1.68 (1.05 – </w:t>
            </w:r>
            <w:proofErr w:type="gramStart"/>
            <w:r w:rsidRPr="00296EE5">
              <w:rPr>
                <w:rFonts w:eastAsia="Times New Roman" w:cs="Times New Roman"/>
                <w:sz w:val="20"/>
                <w:szCs w:val="20"/>
              </w:rPr>
              <w:t>2.69)*</w:t>
            </w:r>
            <w:proofErr w:type="gramEnd"/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CACEB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 xml:space="preserve">1.74 (1.06 – </w:t>
            </w:r>
            <w:proofErr w:type="gramStart"/>
            <w:r w:rsidRPr="00296EE5">
              <w:rPr>
                <w:rFonts w:eastAsia="Times New Roman" w:cs="Times New Roman"/>
                <w:sz w:val="20"/>
                <w:szCs w:val="20"/>
              </w:rPr>
              <w:t>2.85)*</w:t>
            </w:r>
            <w:proofErr w:type="gramEnd"/>
          </w:p>
        </w:tc>
      </w:tr>
      <w:tr w:rsidR="005F3745" w:rsidRPr="00296EE5" w14:paraId="5222923C" w14:textId="77777777" w:rsidTr="00D16B8D"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DD6DED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CF101C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Muscular fitness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A9FB67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45 (0.89 – 2.34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1E9ABA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66 (0.98 – 2.81)</w:t>
            </w:r>
          </w:p>
        </w:tc>
      </w:tr>
      <w:tr w:rsidR="005F3745" w:rsidRPr="00296EE5" w14:paraId="017BF0A7" w14:textId="77777777" w:rsidTr="00D16B8D"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50D846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F85AC0E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Cardiorespiratory fitness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265885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62 (0.98 – 2.65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1ED270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 xml:space="preserve">1.88 (1.11 – </w:t>
            </w:r>
            <w:proofErr w:type="gramStart"/>
            <w:r w:rsidRPr="00296EE5">
              <w:rPr>
                <w:rFonts w:eastAsia="Times New Roman" w:cs="Times New Roman"/>
                <w:sz w:val="20"/>
                <w:szCs w:val="20"/>
              </w:rPr>
              <w:t>3.17)*</w:t>
            </w:r>
            <w:proofErr w:type="gramEnd"/>
          </w:p>
        </w:tc>
      </w:tr>
      <w:tr w:rsidR="005F3745" w:rsidRPr="00296EE5" w14:paraId="76BD5FFD" w14:textId="77777777" w:rsidTr="00D16B8D">
        <w:tc>
          <w:tcPr>
            <w:tcW w:w="3261" w:type="dxa"/>
            <w:vMerge/>
            <w:tcBorders>
              <w:top w:val="nil"/>
              <w:left w:val="nil"/>
              <w:right w:val="nil"/>
            </w:tcBorders>
          </w:tcPr>
          <w:p w14:paraId="0ACBE19B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A9AADDB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Speed/agility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0C98E4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56 (0.94 – 2.57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523B65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 xml:space="preserve">1.73 (1.03 – </w:t>
            </w:r>
            <w:proofErr w:type="gramStart"/>
            <w:r w:rsidRPr="00296EE5">
              <w:rPr>
                <w:rFonts w:eastAsia="Times New Roman" w:cs="Times New Roman"/>
                <w:sz w:val="20"/>
                <w:szCs w:val="20"/>
              </w:rPr>
              <w:t>2.90)*</w:t>
            </w:r>
            <w:proofErr w:type="gramEnd"/>
          </w:p>
        </w:tc>
      </w:tr>
      <w:tr w:rsidR="005F3745" w:rsidRPr="00296EE5" w14:paraId="76A1E20F" w14:textId="77777777" w:rsidTr="00D16B8D">
        <w:tc>
          <w:tcPr>
            <w:tcW w:w="3261" w:type="dxa"/>
            <w:vMerge/>
            <w:tcBorders>
              <w:left w:val="nil"/>
              <w:right w:val="nil"/>
            </w:tcBorders>
          </w:tcPr>
          <w:p w14:paraId="5A1865FE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DAF7D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Flexibility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25608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40 (0.90 – 2.18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B420E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55 (0.98 – 2.46)</w:t>
            </w:r>
          </w:p>
        </w:tc>
      </w:tr>
      <w:tr w:rsidR="005F3745" w:rsidRPr="00296EE5" w14:paraId="52B8C32F" w14:textId="77777777" w:rsidTr="00D16B8D"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3B6A4486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391E2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General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076B3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53 (0.72 – 3.24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68493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60 (0.72 – 3.52)</w:t>
            </w:r>
          </w:p>
        </w:tc>
      </w:tr>
      <w:tr w:rsidR="005F3745" w:rsidRPr="00296EE5" w14:paraId="34F1EAF4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524BC5E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5B10E7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Muscular fitness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A454F1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 xml:space="preserve">2.22 (1.04 – </w:t>
            </w:r>
            <w:proofErr w:type="gramStart"/>
            <w:r w:rsidRPr="00296EE5">
              <w:rPr>
                <w:rFonts w:eastAsia="Times New Roman" w:cs="Times New Roman"/>
                <w:sz w:val="20"/>
                <w:szCs w:val="20"/>
              </w:rPr>
              <w:t>4.72)*</w:t>
            </w:r>
            <w:proofErr w:type="gramEnd"/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5B9863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2.36 (1.04 – 5.37)*</w:t>
            </w:r>
          </w:p>
        </w:tc>
      </w:tr>
      <w:tr w:rsidR="005F3745" w:rsidRPr="00296EE5" w14:paraId="4455D0C9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FCF5614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260307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Cardiorespiratory fitness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4EDB24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50 (0.68 – 3.33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39C55F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52 (0.66 – 3.47)</w:t>
            </w:r>
          </w:p>
        </w:tc>
      </w:tr>
      <w:tr w:rsidR="005F3745" w:rsidRPr="00296EE5" w14:paraId="05A08297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B3791DA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DE32214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Speed/agility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9F107C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98 (0.90 – 4.34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48603B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97 (0.88 – 4.43)</w:t>
            </w:r>
          </w:p>
        </w:tc>
      </w:tr>
      <w:tr w:rsidR="005F3745" w:rsidRPr="00296EE5" w14:paraId="01410B0B" w14:textId="77777777" w:rsidTr="00D16B8D"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79BE9572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1F783844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Flexibility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right w:val="nil"/>
            </w:tcBorders>
          </w:tcPr>
          <w:p w14:paraId="62135A4C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13 (0.54 – 2.37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right w:val="nil"/>
            </w:tcBorders>
          </w:tcPr>
          <w:p w14:paraId="1B7C0E65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11 (0.52 – 2.39)</w:t>
            </w:r>
          </w:p>
        </w:tc>
      </w:tr>
      <w:tr w:rsidR="005F3745" w:rsidRPr="00296EE5" w14:paraId="0F65371C" w14:textId="77777777" w:rsidTr="00D16B8D"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37514A03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i/>
                <w:iCs/>
                <w:sz w:val="20"/>
                <w:szCs w:val="20"/>
              </w:rPr>
              <w:t>Random effects (countr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4912497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58F72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Variance (SE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CD30C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MO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C9238B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ICC (%)</w:t>
            </w:r>
          </w:p>
        </w:tc>
      </w:tr>
      <w:tr w:rsidR="005F3745" w:rsidRPr="00296EE5" w14:paraId="17C06E17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8FFD5B5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9B664DC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Gener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8192C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0.02 (0.09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A913C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2AC7F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0.6</w:t>
            </w:r>
          </w:p>
        </w:tc>
      </w:tr>
      <w:tr w:rsidR="005F3745" w:rsidRPr="00296EE5" w14:paraId="3346B6DE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C4C15B0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E8D6A8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Muscular fit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7FBD15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0.11 (0.15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7E23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BE56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5F3745" w:rsidRPr="00296EE5" w14:paraId="63EFCC1E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AE24362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3FCD30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Cardiorespiratory fit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AF61F5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0.14 (0.17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E4B3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61B3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4.1</w:t>
            </w:r>
          </w:p>
        </w:tc>
      </w:tr>
      <w:tr w:rsidR="005F3745" w:rsidRPr="00296EE5" w14:paraId="4D828B07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1768EAB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C4BDB96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Speed/agi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33DC70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0.16 (0.16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9CE9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89E3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4.6</w:t>
            </w:r>
          </w:p>
        </w:tc>
      </w:tr>
      <w:tr w:rsidR="005F3745" w:rsidRPr="00296EE5" w14:paraId="1B8A08C4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41C62E9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B568A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Flexibi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03DA6C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0.03 (0.07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6FD2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BE9B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0.9</w:t>
            </w:r>
          </w:p>
        </w:tc>
      </w:tr>
      <w:tr w:rsidR="005F3745" w:rsidRPr="00296EE5" w14:paraId="62FB053A" w14:textId="77777777" w:rsidTr="00D16B8D"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14:paraId="197F137C" w14:textId="77777777" w:rsidR="005F3745" w:rsidRPr="00296EE5" w:rsidRDefault="005F3745" w:rsidP="005F374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 xml:space="preserve">Adolescents </w:t>
            </w:r>
          </w:p>
          <w:p w14:paraId="3B1B2C14" w14:textId="77777777" w:rsidR="005F3745" w:rsidRPr="00296EE5" w:rsidRDefault="005F3745" w:rsidP="005F3745">
            <w:pPr>
              <w:spacing w:before="0" w:after="0"/>
              <w:ind w:right="-253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i/>
                <w:iCs/>
                <w:sz w:val="20"/>
                <w:szCs w:val="20"/>
              </w:rPr>
              <w:t>Behavior (</w:t>
            </w:r>
            <w:proofErr w:type="gramStart"/>
            <w:r w:rsidRPr="00296EE5">
              <w:rPr>
                <w:rFonts w:cs="Times New Roman"/>
                <w:i/>
                <w:iCs/>
                <w:sz w:val="20"/>
                <w:szCs w:val="20"/>
              </w:rPr>
              <w:t>Ref:</w:t>
            </w:r>
            <w:proofErr w:type="gramEnd"/>
            <w:r w:rsidRPr="00296EE5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296EE5">
              <w:rPr>
                <w:rFonts w:eastAsia="Times New Roman" w:cs="Times New Roman"/>
                <w:i/>
                <w:sz w:val="20"/>
                <w:szCs w:val="20"/>
              </w:rPr>
              <w:t>meets two components</w:t>
            </w:r>
            <w:r w:rsidRPr="00296EE5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6BF4E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5C41E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>Model 1</w:t>
            </w:r>
          </w:p>
          <w:p w14:paraId="16916FE5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5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E521F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>Model 2</w:t>
            </w:r>
          </w:p>
          <w:p w14:paraId="5D21565D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</w:tr>
      <w:tr w:rsidR="005F3745" w:rsidRPr="00296EE5" w14:paraId="1B532720" w14:textId="77777777" w:rsidTr="00D16B8D"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53045AEF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>One componen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216CFF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Genera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5F5B3D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 xml:space="preserve">2.68 (1.28 – </w:t>
            </w:r>
            <w:proofErr w:type="gramStart"/>
            <w:r w:rsidRPr="00296EE5">
              <w:rPr>
                <w:rFonts w:eastAsia="Times New Roman" w:cs="Times New Roman"/>
                <w:sz w:val="20"/>
                <w:szCs w:val="20"/>
              </w:rPr>
              <w:t>5.61)*</w:t>
            </w:r>
            <w:proofErr w:type="gramEnd"/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3BFC83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 xml:space="preserve">2.68 (1.27 – </w:t>
            </w:r>
            <w:proofErr w:type="gramStart"/>
            <w:r w:rsidRPr="00296EE5">
              <w:rPr>
                <w:rFonts w:eastAsia="Times New Roman" w:cs="Times New Roman"/>
                <w:sz w:val="20"/>
                <w:szCs w:val="20"/>
              </w:rPr>
              <w:t>5.66)*</w:t>
            </w:r>
            <w:proofErr w:type="gramEnd"/>
          </w:p>
        </w:tc>
      </w:tr>
      <w:tr w:rsidR="005F3745" w:rsidRPr="00296EE5" w14:paraId="3E6E0B36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010C1ED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DEC8FFD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Muscular fitness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5CD684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 xml:space="preserve">2.42 (1.09 – </w:t>
            </w:r>
            <w:proofErr w:type="gramStart"/>
            <w:r w:rsidRPr="00296EE5">
              <w:rPr>
                <w:rFonts w:eastAsia="Times New Roman" w:cs="Times New Roman"/>
                <w:sz w:val="20"/>
                <w:szCs w:val="20"/>
              </w:rPr>
              <w:t>5.38)*</w:t>
            </w:r>
            <w:proofErr w:type="gramEnd"/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9E7EAA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 xml:space="preserve">2.48 (1.15 – </w:t>
            </w:r>
            <w:proofErr w:type="gramStart"/>
            <w:r w:rsidRPr="00296EE5">
              <w:rPr>
                <w:rFonts w:eastAsia="Times New Roman" w:cs="Times New Roman"/>
                <w:sz w:val="20"/>
                <w:szCs w:val="20"/>
              </w:rPr>
              <w:t>5.33)*</w:t>
            </w:r>
            <w:proofErr w:type="gramEnd"/>
          </w:p>
        </w:tc>
      </w:tr>
      <w:tr w:rsidR="005F3745" w:rsidRPr="00296EE5" w14:paraId="7661D59C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EB0ED16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843000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Cardiorespiratory fitness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321CA8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 xml:space="preserve">2.39 (1.04 – </w:t>
            </w:r>
            <w:proofErr w:type="gramStart"/>
            <w:r w:rsidRPr="00296EE5">
              <w:rPr>
                <w:rFonts w:eastAsia="Times New Roman" w:cs="Times New Roman"/>
                <w:sz w:val="20"/>
                <w:szCs w:val="20"/>
              </w:rPr>
              <w:t>5.49)*</w:t>
            </w:r>
            <w:proofErr w:type="gramEnd"/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823CC3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 xml:space="preserve">2.54 (1.17 – </w:t>
            </w:r>
            <w:proofErr w:type="gramStart"/>
            <w:r w:rsidRPr="00296EE5">
              <w:rPr>
                <w:rFonts w:eastAsia="Times New Roman" w:cs="Times New Roman"/>
                <w:sz w:val="20"/>
                <w:szCs w:val="20"/>
              </w:rPr>
              <w:t>5.53)*</w:t>
            </w:r>
            <w:proofErr w:type="gramEnd"/>
          </w:p>
        </w:tc>
      </w:tr>
      <w:tr w:rsidR="005F3745" w:rsidRPr="00296EE5" w14:paraId="28B9949E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24CBA89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49CCCCB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Speed/agility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697C56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83 (0.89 – 3.80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D3BAFE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78 (0.85 – 3.71)</w:t>
            </w:r>
          </w:p>
        </w:tc>
      </w:tr>
      <w:tr w:rsidR="005F3745" w:rsidRPr="00296EE5" w14:paraId="655D20C7" w14:textId="77777777" w:rsidTr="00D16B8D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72C11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26AA2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Flexibility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19667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66 (0.81 – 3.39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3C72F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69 (0.83 – 3.44)</w:t>
            </w:r>
          </w:p>
        </w:tc>
      </w:tr>
      <w:tr w:rsidR="005F3745" w:rsidRPr="00296EE5" w14:paraId="7E2C5D9C" w14:textId="77777777" w:rsidTr="00D16B8D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F4FCE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55FB1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General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4B235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 xml:space="preserve">2.88 (1.35 – </w:t>
            </w:r>
            <w:proofErr w:type="gramStart"/>
            <w:r w:rsidRPr="00296EE5">
              <w:rPr>
                <w:rFonts w:eastAsia="Times New Roman" w:cs="Times New Roman"/>
                <w:sz w:val="20"/>
                <w:szCs w:val="20"/>
              </w:rPr>
              <w:t>6.19)*</w:t>
            </w:r>
            <w:proofErr w:type="gramEnd"/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5A234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 xml:space="preserve">2.81 (1.30 – </w:t>
            </w:r>
            <w:proofErr w:type="gramStart"/>
            <w:r w:rsidRPr="00296EE5">
              <w:rPr>
                <w:rFonts w:eastAsia="Times New Roman" w:cs="Times New Roman"/>
                <w:sz w:val="20"/>
                <w:szCs w:val="20"/>
              </w:rPr>
              <w:t>6.07)*</w:t>
            </w:r>
            <w:proofErr w:type="gramEnd"/>
          </w:p>
        </w:tc>
      </w:tr>
      <w:tr w:rsidR="005F3745" w:rsidRPr="00296EE5" w14:paraId="7729177A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1016C5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464907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Muscular fitness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6C53A2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 xml:space="preserve">2.38 (1.04 – </w:t>
            </w:r>
            <w:proofErr w:type="gramStart"/>
            <w:r w:rsidRPr="00296EE5">
              <w:rPr>
                <w:rFonts w:eastAsia="Times New Roman" w:cs="Times New Roman"/>
                <w:sz w:val="20"/>
                <w:szCs w:val="20"/>
              </w:rPr>
              <w:t>5.45)*</w:t>
            </w:r>
            <w:proofErr w:type="gramEnd"/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D12945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 xml:space="preserve">2.45 (1.11 – </w:t>
            </w:r>
            <w:proofErr w:type="gramStart"/>
            <w:r w:rsidRPr="00296EE5">
              <w:rPr>
                <w:rFonts w:eastAsia="Times New Roman" w:cs="Times New Roman"/>
                <w:sz w:val="20"/>
                <w:szCs w:val="20"/>
              </w:rPr>
              <w:t>5.43)*</w:t>
            </w:r>
            <w:proofErr w:type="gramEnd"/>
          </w:p>
        </w:tc>
      </w:tr>
      <w:tr w:rsidR="005F3745" w:rsidRPr="00296EE5" w14:paraId="0821D411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E76943C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21B7D0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Cardiorespiratory fitness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955D55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 xml:space="preserve">2.46 (1.04 – </w:t>
            </w:r>
            <w:proofErr w:type="gramStart"/>
            <w:r w:rsidRPr="00296EE5">
              <w:rPr>
                <w:rFonts w:eastAsia="Times New Roman" w:cs="Times New Roman"/>
                <w:sz w:val="20"/>
                <w:szCs w:val="20"/>
              </w:rPr>
              <w:t>5.80)*</w:t>
            </w:r>
            <w:proofErr w:type="gramEnd"/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2A7D9D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 xml:space="preserve">2.65 (1.19 – </w:t>
            </w:r>
            <w:proofErr w:type="gramStart"/>
            <w:r w:rsidRPr="00296EE5">
              <w:rPr>
                <w:rFonts w:eastAsia="Times New Roman" w:cs="Times New Roman"/>
                <w:sz w:val="20"/>
                <w:szCs w:val="20"/>
              </w:rPr>
              <w:t>5.93)*</w:t>
            </w:r>
            <w:proofErr w:type="gramEnd"/>
          </w:p>
        </w:tc>
      </w:tr>
      <w:tr w:rsidR="005F3745" w:rsidRPr="00296EE5" w14:paraId="4177E4A8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4D15676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EEAEE1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Speed/agility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B7C88E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 xml:space="preserve">2.24 (1.06 – </w:t>
            </w:r>
            <w:proofErr w:type="gramStart"/>
            <w:r w:rsidRPr="00296EE5">
              <w:rPr>
                <w:rFonts w:eastAsia="Times New Roman" w:cs="Times New Roman"/>
                <w:sz w:val="20"/>
                <w:szCs w:val="20"/>
              </w:rPr>
              <w:t>4.76)*</w:t>
            </w:r>
            <w:proofErr w:type="gramEnd"/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95A8C2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 xml:space="preserve">2.30 (1.07 – </w:t>
            </w:r>
            <w:proofErr w:type="gramStart"/>
            <w:r w:rsidRPr="00296EE5">
              <w:rPr>
                <w:rFonts w:eastAsia="Times New Roman" w:cs="Times New Roman"/>
                <w:sz w:val="20"/>
                <w:szCs w:val="20"/>
              </w:rPr>
              <w:t>4.91)*</w:t>
            </w:r>
            <w:proofErr w:type="gramEnd"/>
          </w:p>
        </w:tc>
      </w:tr>
      <w:tr w:rsidR="005F3745" w:rsidRPr="00296EE5" w14:paraId="1566008D" w14:textId="77777777" w:rsidTr="00D16B8D"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2F8BD421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5BA53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Flexibility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9CECE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 xml:space="preserve">2.27 (1.07 – </w:t>
            </w:r>
            <w:proofErr w:type="gramStart"/>
            <w:r w:rsidRPr="00296EE5">
              <w:rPr>
                <w:rFonts w:eastAsia="Times New Roman" w:cs="Times New Roman"/>
                <w:sz w:val="20"/>
                <w:szCs w:val="20"/>
              </w:rPr>
              <w:t>4.79)*</w:t>
            </w:r>
            <w:proofErr w:type="gramEnd"/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DF87B5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 xml:space="preserve">2.42 (1.15 – </w:t>
            </w:r>
            <w:proofErr w:type="gramStart"/>
            <w:r w:rsidRPr="00296EE5">
              <w:rPr>
                <w:rFonts w:eastAsia="Times New Roman" w:cs="Times New Roman"/>
                <w:sz w:val="20"/>
                <w:szCs w:val="20"/>
              </w:rPr>
              <w:t>5.11)*</w:t>
            </w:r>
            <w:proofErr w:type="gramEnd"/>
          </w:p>
        </w:tc>
      </w:tr>
      <w:tr w:rsidR="005F3745" w:rsidRPr="00296EE5" w14:paraId="331C72C0" w14:textId="77777777" w:rsidTr="00D16B8D"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052FD3E1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i/>
                <w:iCs/>
                <w:sz w:val="20"/>
                <w:szCs w:val="20"/>
              </w:rPr>
              <w:t>Random effects (countr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6E00A20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1279F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Variance (SE)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9C8DD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M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BB8C7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ICC (%)</w:t>
            </w:r>
          </w:p>
        </w:tc>
      </w:tr>
      <w:tr w:rsidR="005F3745" w:rsidRPr="00296EE5" w14:paraId="07D36BBC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56AFC06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4536EEF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General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3B13A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0.01 (0.06)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2AEDA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A9E2F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0.3</w:t>
            </w:r>
          </w:p>
        </w:tc>
      </w:tr>
      <w:tr w:rsidR="005F3745" w:rsidRPr="00296EE5" w14:paraId="5DCC7FA7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4D8CC1C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C1B2C96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Muscular fitnes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24DF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≈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6990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7808" w14:textId="77777777" w:rsidR="005F3745" w:rsidRPr="00296EE5" w:rsidRDefault="005F3745" w:rsidP="005F374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5F3745" w:rsidRPr="00296EE5" w14:paraId="3B734DAE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94A2514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C7D356C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Cardiorespiratory fitnes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632C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0.005 (0.05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8167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50DE7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</w:tr>
      <w:tr w:rsidR="005F3745" w:rsidRPr="00296EE5" w14:paraId="6B67CE74" w14:textId="77777777" w:rsidTr="00D16B8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177EDD7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0EC44F3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Speed/agility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CAB7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0.11 (0.75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76F2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E430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3.2</w:t>
            </w:r>
          </w:p>
        </w:tc>
      </w:tr>
      <w:tr w:rsidR="005F3745" w:rsidRPr="00296EE5" w14:paraId="35E26F30" w14:textId="77777777" w:rsidTr="00D16B8D"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08682581" w14:textId="77777777" w:rsidR="005F3745" w:rsidRPr="00296EE5" w:rsidRDefault="005F3745" w:rsidP="005F3745">
            <w:pPr>
              <w:spacing w:before="0" w:after="0"/>
              <w:ind w:left="28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1E736A35" w14:textId="77777777" w:rsidR="005F3745" w:rsidRPr="00296EE5" w:rsidRDefault="005F3745" w:rsidP="005F374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6EE5">
              <w:rPr>
                <w:rFonts w:cs="Times New Roman"/>
                <w:sz w:val="20"/>
                <w:szCs w:val="20"/>
              </w:rPr>
              <w:t>Flexibility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CBE2A67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0.08 (0.13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66D7F45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84958" w14:textId="77777777" w:rsidR="005F3745" w:rsidRPr="00296EE5" w:rsidRDefault="005F3745" w:rsidP="005F37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6EE5">
              <w:rPr>
                <w:rFonts w:eastAsia="Times New Roman" w:cs="Times New Roman"/>
                <w:sz w:val="20"/>
                <w:szCs w:val="20"/>
              </w:rPr>
              <w:t>2.4</w:t>
            </w:r>
          </w:p>
        </w:tc>
      </w:tr>
    </w:tbl>
    <w:p w14:paraId="4AD06372" w14:textId="77777777" w:rsidR="005F3745" w:rsidRPr="00C44E98" w:rsidRDefault="005F3745" w:rsidP="005F3745">
      <w:pPr>
        <w:spacing w:before="0" w:after="0"/>
        <w:ind w:left="-142" w:right="-571"/>
        <w:jc w:val="both"/>
        <w:rPr>
          <w:rFonts w:eastAsia="Times New Roman" w:cs="Times New Roman"/>
          <w:sz w:val="20"/>
          <w:szCs w:val="20"/>
        </w:rPr>
      </w:pPr>
      <w:r w:rsidRPr="00C44E98">
        <w:rPr>
          <w:rFonts w:eastAsia="Times New Roman" w:cs="Times New Roman"/>
          <w:sz w:val="20"/>
          <w:szCs w:val="20"/>
        </w:rPr>
        <w:t xml:space="preserve">OR= odds ratio. CI= confidence interval. SE = standard error. MOR = median odds ratio. ICC = intraclass correlation coefficient. ≈0 = country-level variance was estimated as redundant indicating no between-country variability. Model 1: Adjusted by sex, age, breadwinner’s educational level; Model 2: Adjusted by Model 1 + Countries. Significant values for p&lt;0.05. </w:t>
      </w:r>
    </w:p>
    <w:p w14:paraId="3783F28B" w14:textId="77777777" w:rsidR="005F3745" w:rsidRDefault="005F3745" w:rsidP="005F3745">
      <w:pPr>
        <w:spacing w:after="0"/>
        <w:ind w:left="-142" w:right="-571"/>
        <w:jc w:val="both"/>
        <w:rPr>
          <w:rFonts w:eastAsia="Times New Roman" w:cs="Times New Roman"/>
          <w:sz w:val="20"/>
          <w:szCs w:val="20"/>
        </w:rPr>
      </w:pPr>
      <w:r w:rsidRPr="00C44E98">
        <w:rPr>
          <w:rFonts w:eastAsia="Times New Roman" w:cs="Times New Roman"/>
          <w:sz w:val="20"/>
          <w:szCs w:val="20"/>
        </w:rPr>
        <w:t>*p&lt;0.05. **p&lt;0.001.</w:t>
      </w:r>
    </w:p>
    <w:p w14:paraId="13CE4067" w14:textId="77777777" w:rsidR="00AC0145" w:rsidRPr="001549D3" w:rsidRDefault="00AC0145" w:rsidP="00654E8F">
      <w:pPr>
        <w:spacing w:before="240"/>
      </w:pPr>
    </w:p>
    <w:sectPr w:rsidR="00AC0145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C014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C014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C014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C014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C014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C014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C014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C014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3FBA"/>
    <w:rsid w:val="00267D18"/>
    <w:rsid w:val="002868E2"/>
    <w:rsid w:val="002869C3"/>
    <w:rsid w:val="002936E4"/>
    <w:rsid w:val="00296F20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374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1F4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014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tícia de Borba Schneiders</cp:lastModifiedBy>
  <cp:revision>3</cp:revision>
  <cp:lastPrinted>2013-10-03T12:51:00Z</cp:lastPrinted>
  <dcterms:created xsi:type="dcterms:W3CDTF">2026-04-25T00:35:00Z</dcterms:created>
  <dcterms:modified xsi:type="dcterms:W3CDTF">2026-04-25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